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D42" w:rsidRPr="00E70C15" w:rsidRDefault="00936D42" w:rsidP="00936D42">
      <w:pPr>
        <w:rPr>
          <w:rFonts w:cs="Times New Roman"/>
        </w:rPr>
      </w:pPr>
      <w:r w:rsidRPr="007B50D2">
        <w:rPr>
          <w:rFonts w:cs="Times New Roman"/>
        </w:rPr>
        <w:t xml:space="preserve">Supplementary </w:t>
      </w:r>
      <w:r>
        <w:rPr>
          <w:rFonts w:cs="Times New Roman"/>
        </w:rPr>
        <w:t>F</w:t>
      </w:r>
      <w:r w:rsidRPr="007B50D2">
        <w:rPr>
          <w:rFonts w:cs="Times New Roman"/>
        </w:rPr>
        <w:t>igure 1</w:t>
      </w:r>
      <w:r>
        <w:rPr>
          <w:rFonts w:cs="Times New Roman"/>
        </w:rPr>
        <w:t xml:space="preserve">. </w:t>
      </w:r>
      <w:r w:rsidRPr="00E70C15">
        <w:rPr>
          <w:rFonts w:cs="Times New Roman"/>
        </w:rPr>
        <w:t xml:space="preserve">Chemokine expression by healthy donor untreated macrophages (U) and after stimulation with TNF-α and poly (I:C) (T/P). </w:t>
      </w:r>
      <w:r>
        <w:rPr>
          <w:rFonts w:cs="Times New Roman"/>
        </w:rPr>
        <w:t>Alt</w:t>
      </w:r>
      <w:r w:rsidRPr="00E70C15">
        <w:rPr>
          <w:rFonts w:cs="Times New Roman"/>
        </w:rPr>
        <w:t xml:space="preserve">hough CCL3, 4 and 5 show significant up-regulation after stimulation, there was no modulation of CCL2 expression. Data </w:t>
      </w:r>
      <w:r>
        <w:rPr>
          <w:rFonts w:cs="Times New Roman"/>
        </w:rPr>
        <w:t xml:space="preserve">are </w:t>
      </w:r>
      <w:r w:rsidRPr="00E70C15">
        <w:rPr>
          <w:rFonts w:cs="Times New Roman"/>
        </w:rPr>
        <w:t xml:space="preserve">expressed as mean </w:t>
      </w:r>
      <w:r>
        <w:rPr>
          <w:rFonts w:cs="Times New Roman"/>
        </w:rPr>
        <w:t>±</w:t>
      </w:r>
      <w:r w:rsidRPr="00E70C15">
        <w:rPr>
          <w:rFonts w:cs="Times New Roman"/>
        </w:rPr>
        <w:t xml:space="preserve"> </w:t>
      </w:r>
      <w:r>
        <w:rPr>
          <w:rFonts w:cs="Times New Roman"/>
        </w:rPr>
        <w:t>SD</w:t>
      </w:r>
      <w:r w:rsidRPr="00E70C15">
        <w:rPr>
          <w:rFonts w:cs="Times New Roman"/>
        </w:rPr>
        <w:t xml:space="preserve"> (n</w:t>
      </w:r>
      <w:r>
        <w:rPr>
          <w:rFonts w:cs="Times New Roman"/>
        </w:rPr>
        <w:t xml:space="preserve"> </w:t>
      </w:r>
      <w:r w:rsidRPr="00E70C15">
        <w:rPr>
          <w:rFonts w:cs="Times New Roman"/>
        </w:rPr>
        <w:t>=</w:t>
      </w:r>
      <w:r>
        <w:rPr>
          <w:rFonts w:cs="Times New Roman"/>
        </w:rPr>
        <w:t xml:space="preserve"> </w:t>
      </w:r>
      <w:r w:rsidRPr="00E70C15">
        <w:rPr>
          <w:rFonts w:cs="Times New Roman"/>
        </w:rPr>
        <w:t xml:space="preserve">3, </w:t>
      </w:r>
      <w:r w:rsidRPr="007B50D2">
        <w:rPr>
          <w:rFonts w:cs="Times New Roman"/>
          <w:i/>
        </w:rPr>
        <w:t>P</w:t>
      </w:r>
      <w:r>
        <w:rPr>
          <w:rFonts w:cs="Times New Roman"/>
        </w:rPr>
        <w:t xml:space="preserve"> </w:t>
      </w:r>
      <w:r w:rsidRPr="00E70C15">
        <w:rPr>
          <w:rFonts w:cs="Times New Roman"/>
        </w:rPr>
        <w:t>&lt;</w:t>
      </w:r>
      <w:r>
        <w:rPr>
          <w:rFonts w:cs="Times New Roman"/>
        </w:rPr>
        <w:t xml:space="preserve"> </w:t>
      </w:r>
      <w:r w:rsidRPr="00E70C15">
        <w:rPr>
          <w:rFonts w:cs="Times New Roman"/>
        </w:rPr>
        <w:t xml:space="preserve">0.05) </w:t>
      </w:r>
    </w:p>
    <w:p w:rsidR="00936D42" w:rsidRDefault="00936D42" w:rsidP="00936D42">
      <w:pPr>
        <w:rPr>
          <w:rFonts w:cs="Times New Roman"/>
        </w:rPr>
      </w:pPr>
    </w:p>
    <w:p w:rsidR="00936D42" w:rsidRPr="00E70C15" w:rsidRDefault="00936D42" w:rsidP="00936D42">
      <w:pPr>
        <w:rPr>
          <w:rFonts w:cs="Times New Roman"/>
          <w:szCs w:val="24"/>
        </w:rPr>
      </w:pPr>
      <w:r w:rsidRPr="007B50D2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F</w:t>
      </w:r>
      <w:r w:rsidRPr="007B50D2">
        <w:rPr>
          <w:rFonts w:cs="Times New Roman"/>
          <w:szCs w:val="24"/>
        </w:rPr>
        <w:t>igure 2</w:t>
      </w:r>
      <w:r>
        <w:rPr>
          <w:rFonts w:cs="Times New Roman"/>
          <w:szCs w:val="24"/>
        </w:rPr>
        <w:t>.</w:t>
      </w:r>
      <w:r w:rsidRPr="007B50D2">
        <w:rPr>
          <w:rFonts w:cs="Times New Roman"/>
          <w:szCs w:val="24"/>
        </w:rPr>
        <w:t xml:space="preserve"> </w:t>
      </w:r>
      <w:r w:rsidRPr="00E70C15">
        <w:rPr>
          <w:rFonts w:cs="Times New Roman"/>
          <w:szCs w:val="24"/>
        </w:rPr>
        <w:t xml:space="preserve">Matrix metalloprotease (MMP) expression by healthy donor untreated macrophages (U) and after stimulation overnight with TNF-α and poly (I:C) (T/P). No significant difference was seen in expression levels after stimulation. Data </w:t>
      </w:r>
      <w:r>
        <w:rPr>
          <w:rFonts w:cs="Times New Roman"/>
          <w:szCs w:val="24"/>
        </w:rPr>
        <w:t xml:space="preserve">are </w:t>
      </w:r>
      <w:r w:rsidRPr="00E70C15">
        <w:rPr>
          <w:rFonts w:cs="Times New Roman"/>
          <w:szCs w:val="24"/>
        </w:rPr>
        <w:t xml:space="preserve">expressed as mean + </w:t>
      </w:r>
      <w:r>
        <w:rPr>
          <w:rFonts w:cs="Times New Roman"/>
          <w:szCs w:val="24"/>
        </w:rPr>
        <w:t xml:space="preserve">SD </w:t>
      </w:r>
      <w:r w:rsidRPr="00E70C15">
        <w:rPr>
          <w:rFonts w:cs="Times New Roman"/>
          <w:szCs w:val="24"/>
        </w:rPr>
        <w:t>(n</w:t>
      </w:r>
      <w:r>
        <w:rPr>
          <w:rFonts w:cs="Times New Roman"/>
          <w:szCs w:val="24"/>
        </w:rPr>
        <w:t xml:space="preserve"> </w:t>
      </w:r>
      <w:r w:rsidRPr="00E70C15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E70C15">
        <w:rPr>
          <w:rFonts w:cs="Times New Roman"/>
          <w:szCs w:val="24"/>
        </w:rPr>
        <w:t xml:space="preserve">4, </w:t>
      </w:r>
      <w:r w:rsidRPr="007B50D2">
        <w:rPr>
          <w:rFonts w:cs="Times New Roman"/>
          <w:i/>
          <w:szCs w:val="24"/>
        </w:rPr>
        <w:t>P</w:t>
      </w:r>
      <w:r>
        <w:rPr>
          <w:rFonts w:cs="Times New Roman"/>
          <w:i/>
          <w:szCs w:val="24"/>
        </w:rPr>
        <w:t xml:space="preserve"> </w:t>
      </w:r>
      <w:r w:rsidRPr="00E70C15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E70C15">
        <w:rPr>
          <w:rFonts w:cs="Times New Roman"/>
          <w:szCs w:val="24"/>
        </w:rPr>
        <w:t>0.05)</w:t>
      </w:r>
    </w:p>
    <w:p w:rsidR="00C80812" w:rsidRDefault="00C80812"/>
    <w:sectPr w:rsidR="00C80812" w:rsidSect="00C80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936D42"/>
    <w:rsid w:val="00001B20"/>
    <w:rsid w:val="00002506"/>
    <w:rsid w:val="000120EF"/>
    <w:rsid w:val="0002320E"/>
    <w:rsid w:val="0002371D"/>
    <w:rsid w:val="00024722"/>
    <w:rsid w:val="00024DB2"/>
    <w:rsid w:val="000259D5"/>
    <w:rsid w:val="00027E3D"/>
    <w:rsid w:val="00035AD1"/>
    <w:rsid w:val="00036B00"/>
    <w:rsid w:val="00046373"/>
    <w:rsid w:val="00050668"/>
    <w:rsid w:val="000507A2"/>
    <w:rsid w:val="00063A1D"/>
    <w:rsid w:val="0006405E"/>
    <w:rsid w:val="000731C9"/>
    <w:rsid w:val="00074F87"/>
    <w:rsid w:val="00075C48"/>
    <w:rsid w:val="00083131"/>
    <w:rsid w:val="000874DE"/>
    <w:rsid w:val="0009596F"/>
    <w:rsid w:val="000A0380"/>
    <w:rsid w:val="000B17F3"/>
    <w:rsid w:val="000B5038"/>
    <w:rsid w:val="000C0C6F"/>
    <w:rsid w:val="000C4480"/>
    <w:rsid w:val="000C5AA1"/>
    <w:rsid w:val="000D2A59"/>
    <w:rsid w:val="000D4A96"/>
    <w:rsid w:val="000D4BCA"/>
    <w:rsid w:val="000F1CF9"/>
    <w:rsid w:val="000F1E15"/>
    <w:rsid w:val="000F4FF1"/>
    <w:rsid w:val="000F6AB3"/>
    <w:rsid w:val="000F7E9D"/>
    <w:rsid w:val="001114C4"/>
    <w:rsid w:val="001149B7"/>
    <w:rsid w:val="00114E6D"/>
    <w:rsid w:val="001211F6"/>
    <w:rsid w:val="00122B3F"/>
    <w:rsid w:val="00122B51"/>
    <w:rsid w:val="001241DD"/>
    <w:rsid w:val="00133EF2"/>
    <w:rsid w:val="00137D78"/>
    <w:rsid w:val="00143E33"/>
    <w:rsid w:val="00145EFE"/>
    <w:rsid w:val="001465BF"/>
    <w:rsid w:val="00153D7F"/>
    <w:rsid w:val="00154A4B"/>
    <w:rsid w:val="00156129"/>
    <w:rsid w:val="001568E0"/>
    <w:rsid w:val="00156C78"/>
    <w:rsid w:val="001570F7"/>
    <w:rsid w:val="0015710B"/>
    <w:rsid w:val="001606EC"/>
    <w:rsid w:val="00162454"/>
    <w:rsid w:val="00163C40"/>
    <w:rsid w:val="0017136B"/>
    <w:rsid w:val="00173BED"/>
    <w:rsid w:val="001834AD"/>
    <w:rsid w:val="0018778E"/>
    <w:rsid w:val="00190FB7"/>
    <w:rsid w:val="0019298A"/>
    <w:rsid w:val="001A6D2A"/>
    <w:rsid w:val="001B1D4E"/>
    <w:rsid w:val="001B43AC"/>
    <w:rsid w:val="001C0E6E"/>
    <w:rsid w:val="001C15DC"/>
    <w:rsid w:val="001C600D"/>
    <w:rsid w:val="001D0443"/>
    <w:rsid w:val="001D04FF"/>
    <w:rsid w:val="001D2FE6"/>
    <w:rsid w:val="001D45B5"/>
    <w:rsid w:val="001E4382"/>
    <w:rsid w:val="001E67AC"/>
    <w:rsid w:val="001F0FAE"/>
    <w:rsid w:val="001F5E29"/>
    <w:rsid w:val="001F6801"/>
    <w:rsid w:val="001F754C"/>
    <w:rsid w:val="00201566"/>
    <w:rsid w:val="0020428D"/>
    <w:rsid w:val="00204CBA"/>
    <w:rsid w:val="00210DA7"/>
    <w:rsid w:val="0021186E"/>
    <w:rsid w:val="00214289"/>
    <w:rsid w:val="00215A48"/>
    <w:rsid w:val="00216A0B"/>
    <w:rsid w:val="0022796A"/>
    <w:rsid w:val="00242031"/>
    <w:rsid w:val="00244291"/>
    <w:rsid w:val="00245982"/>
    <w:rsid w:val="00251D31"/>
    <w:rsid w:val="002538E1"/>
    <w:rsid w:val="00254772"/>
    <w:rsid w:val="00254F3D"/>
    <w:rsid w:val="00261419"/>
    <w:rsid w:val="00263FCC"/>
    <w:rsid w:val="00263FE5"/>
    <w:rsid w:val="00273FCE"/>
    <w:rsid w:val="00282923"/>
    <w:rsid w:val="002830DA"/>
    <w:rsid w:val="00283391"/>
    <w:rsid w:val="00283516"/>
    <w:rsid w:val="00287D3C"/>
    <w:rsid w:val="00295AB4"/>
    <w:rsid w:val="00295C59"/>
    <w:rsid w:val="00297CE5"/>
    <w:rsid w:val="002A0CF6"/>
    <w:rsid w:val="002B3A2A"/>
    <w:rsid w:val="002B3C81"/>
    <w:rsid w:val="002C08FF"/>
    <w:rsid w:val="002D014B"/>
    <w:rsid w:val="002D5BF6"/>
    <w:rsid w:val="002D5D64"/>
    <w:rsid w:val="002E7996"/>
    <w:rsid w:val="002F1051"/>
    <w:rsid w:val="002F3B99"/>
    <w:rsid w:val="00300ACD"/>
    <w:rsid w:val="00303F80"/>
    <w:rsid w:val="003058F8"/>
    <w:rsid w:val="00307400"/>
    <w:rsid w:val="0031073F"/>
    <w:rsid w:val="00314635"/>
    <w:rsid w:val="00323BDC"/>
    <w:rsid w:val="00324124"/>
    <w:rsid w:val="00327B47"/>
    <w:rsid w:val="003313DE"/>
    <w:rsid w:val="0033298C"/>
    <w:rsid w:val="00332EC4"/>
    <w:rsid w:val="003349F3"/>
    <w:rsid w:val="003360B0"/>
    <w:rsid w:val="0034335E"/>
    <w:rsid w:val="0035468D"/>
    <w:rsid w:val="0035563F"/>
    <w:rsid w:val="00361CA6"/>
    <w:rsid w:val="00362141"/>
    <w:rsid w:val="0037057B"/>
    <w:rsid w:val="00376AB9"/>
    <w:rsid w:val="0038114D"/>
    <w:rsid w:val="003836CD"/>
    <w:rsid w:val="0038690B"/>
    <w:rsid w:val="003966CA"/>
    <w:rsid w:val="003A28AA"/>
    <w:rsid w:val="003A5600"/>
    <w:rsid w:val="003A6692"/>
    <w:rsid w:val="003B16A1"/>
    <w:rsid w:val="003B31F9"/>
    <w:rsid w:val="003C1921"/>
    <w:rsid w:val="003C1B32"/>
    <w:rsid w:val="003C69CF"/>
    <w:rsid w:val="003C7416"/>
    <w:rsid w:val="003C776B"/>
    <w:rsid w:val="003D4ED0"/>
    <w:rsid w:val="003D5091"/>
    <w:rsid w:val="003D6E4F"/>
    <w:rsid w:val="003D796F"/>
    <w:rsid w:val="003E048F"/>
    <w:rsid w:val="003E40F8"/>
    <w:rsid w:val="003E7690"/>
    <w:rsid w:val="003F642A"/>
    <w:rsid w:val="003F697E"/>
    <w:rsid w:val="003F7859"/>
    <w:rsid w:val="00426812"/>
    <w:rsid w:val="004312D3"/>
    <w:rsid w:val="0043189B"/>
    <w:rsid w:val="00435998"/>
    <w:rsid w:val="00437E73"/>
    <w:rsid w:val="0044311A"/>
    <w:rsid w:val="0044322A"/>
    <w:rsid w:val="0044752E"/>
    <w:rsid w:val="004612C4"/>
    <w:rsid w:val="0046529D"/>
    <w:rsid w:val="004665A3"/>
    <w:rsid w:val="0047578B"/>
    <w:rsid w:val="00476FAD"/>
    <w:rsid w:val="00481D85"/>
    <w:rsid w:val="00482CE4"/>
    <w:rsid w:val="004A3E3B"/>
    <w:rsid w:val="004B0E76"/>
    <w:rsid w:val="004C0D2B"/>
    <w:rsid w:val="004D5A3D"/>
    <w:rsid w:val="004E0DC0"/>
    <w:rsid w:val="004E314F"/>
    <w:rsid w:val="004E3F1B"/>
    <w:rsid w:val="004F123F"/>
    <w:rsid w:val="004F1FE3"/>
    <w:rsid w:val="00505B3B"/>
    <w:rsid w:val="00506472"/>
    <w:rsid w:val="005147AA"/>
    <w:rsid w:val="005150EA"/>
    <w:rsid w:val="00517578"/>
    <w:rsid w:val="00526A50"/>
    <w:rsid w:val="00531B5E"/>
    <w:rsid w:val="00536EA2"/>
    <w:rsid w:val="0054123A"/>
    <w:rsid w:val="0054410E"/>
    <w:rsid w:val="00553047"/>
    <w:rsid w:val="00553946"/>
    <w:rsid w:val="005539D3"/>
    <w:rsid w:val="0055659B"/>
    <w:rsid w:val="00561050"/>
    <w:rsid w:val="005623FF"/>
    <w:rsid w:val="00562737"/>
    <w:rsid w:val="00565985"/>
    <w:rsid w:val="00576537"/>
    <w:rsid w:val="005816D8"/>
    <w:rsid w:val="00582E61"/>
    <w:rsid w:val="00583BB7"/>
    <w:rsid w:val="0058491E"/>
    <w:rsid w:val="00584DD8"/>
    <w:rsid w:val="00593311"/>
    <w:rsid w:val="00597BE3"/>
    <w:rsid w:val="005A0C31"/>
    <w:rsid w:val="005A1C84"/>
    <w:rsid w:val="005A5631"/>
    <w:rsid w:val="005A6926"/>
    <w:rsid w:val="005B5B0E"/>
    <w:rsid w:val="005B6E4E"/>
    <w:rsid w:val="005C0D7A"/>
    <w:rsid w:val="005C2570"/>
    <w:rsid w:val="005C33AC"/>
    <w:rsid w:val="005C5350"/>
    <w:rsid w:val="005C792C"/>
    <w:rsid w:val="005D10E7"/>
    <w:rsid w:val="005E4B95"/>
    <w:rsid w:val="005E4EBD"/>
    <w:rsid w:val="005E5DAB"/>
    <w:rsid w:val="005E5FEB"/>
    <w:rsid w:val="005E6A21"/>
    <w:rsid w:val="005F30CF"/>
    <w:rsid w:val="005F6E40"/>
    <w:rsid w:val="00603A0B"/>
    <w:rsid w:val="00604D53"/>
    <w:rsid w:val="006056AF"/>
    <w:rsid w:val="00614506"/>
    <w:rsid w:val="00616F5E"/>
    <w:rsid w:val="00617D04"/>
    <w:rsid w:val="00620E0F"/>
    <w:rsid w:val="0062130B"/>
    <w:rsid w:val="00642761"/>
    <w:rsid w:val="006568DB"/>
    <w:rsid w:val="00657BE1"/>
    <w:rsid w:val="006630B9"/>
    <w:rsid w:val="00667F24"/>
    <w:rsid w:val="00667F33"/>
    <w:rsid w:val="006710AC"/>
    <w:rsid w:val="00676A0A"/>
    <w:rsid w:val="00682A5B"/>
    <w:rsid w:val="00692949"/>
    <w:rsid w:val="00692DFB"/>
    <w:rsid w:val="00695854"/>
    <w:rsid w:val="00697D0C"/>
    <w:rsid w:val="006A078C"/>
    <w:rsid w:val="006A7BF1"/>
    <w:rsid w:val="006B5B41"/>
    <w:rsid w:val="006C044B"/>
    <w:rsid w:val="006C0B2A"/>
    <w:rsid w:val="006C4E3F"/>
    <w:rsid w:val="006D0A11"/>
    <w:rsid w:val="006D1951"/>
    <w:rsid w:val="006D21B8"/>
    <w:rsid w:val="006D48B9"/>
    <w:rsid w:val="006D534F"/>
    <w:rsid w:val="006E7A25"/>
    <w:rsid w:val="006F7411"/>
    <w:rsid w:val="00704143"/>
    <w:rsid w:val="00704DD0"/>
    <w:rsid w:val="00707768"/>
    <w:rsid w:val="00710EA3"/>
    <w:rsid w:val="00712DF7"/>
    <w:rsid w:val="0072048E"/>
    <w:rsid w:val="00720A3C"/>
    <w:rsid w:val="00723643"/>
    <w:rsid w:val="007312DB"/>
    <w:rsid w:val="00731823"/>
    <w:rsid w:val="007332A6"/>
    <w:rsid w:val="00733E73"/>
    <w:rsid w:val="0073660A"/>
    <w:rsid w:val="00743579"/>
    <w:rsid w:val="00765007"/>
    <w:rsid w:val="00766506"/>
    <w:rsid w:val="00766BF3"/>
    <w:rsid w:val="00774CB6"/>
    <w:rsid w:val="007751C7"/>
    <w:rsid w:val="00776F69"/>
    <w:rsid w:val="0077767A"/>
    <w:rsid w:val="00784270"/>
    <w:rsid w:val="00785B2C"/>
    <w:rsid w:val="00787765"/>
    <w:rsid w:val="00795B8A"/>
    <w:rsid w:val="007A1F22"/>
    <w:rsid w:val="007A33ED"/>
    <w:rsid w:val="007B1494"/>
    <w:rsid w:val="007C0E7D"/>
    <w:rsid w:val="007C0E94"/>
    <w:rsid w:val="007C1626"/>
    <w:rsid w:val="007C7048"/>
    <w:rsid w:val="007D13E9"/>
    <w:rsid w:val="007D7E52"/>
    <w:rsid w:val="007E31AA"/>
    <w:rsid w:val="007E3DE6"/>
    <w:rsid w:val="007E58A5"/>
    <w:rsid w:val="007F7FE3"/>
    <w:rsid w:val="008043A0"/>
    <w:rsid w:val="0080508B"/>
    <w:rsid w:val="00807E0A"/>
    <w:rsid w:val="00814C5A"/>
    <w:rsid w:val="008208A1"/>
    <w:rsid w:val="0082156D"/>
    <w:rsid w:val="0083167B"/>
    <w:rsid w:val="008332E3"/>
    <w:rsid w:val="0084003D"/>
    <w:rsid w:val="00846528"/>
    <w:rsid w:val="0086091B"/>
    <w:rsid w:val="00861363"/>
    <w:rsid w:val="00872557"/>
    <w:rsid w:val="00873672"/>
    <w:rsid w:val="00874FBC"/>
    <w:rsid w:val="00876602"/>
    <w:rsid w:val="00882EBE"/>
    <w:rsid w:val="00884470"/>
    <w:rsid w:val="00885013"/>
    <w:rsid w:val="00890A47"/>
    <w:rsid w:val="008953BD"/>
    <w:rsid w:val="00895A10"/>
    <w:rsid w:val="008A1DD1"/>
    <w:rsid w:val="008B1608"/>
    <w:rsid w:val="008B302E"/>
    <w:rsid w:val="008B447C"/>
    <w:rsid w:val="008B6526"/>
    <w:rsid w:val="008B7072"/>
    <w:rsid w:val="008B7354"/>
    <w:rsid w:val="008C182D"/>
    <w:rsid w:val="008C21CD"/>
    <w:rsid w:val="008C3B86"/>
    <w:rsid w:val="008C7F8D"/>
    <w:rsid w:val="008D006D"/>
    <w:rsid w:val="008D1173"/>
    <w:rsid w:val="008D23CF"/>
    <w:rsid w:val="008D316F"/>
    <w:rsid w:val="008E4CD9"/>
    <w:rsid w:val="008E689A"/>
    <w:rsid w:val="008F66C5"/>
    <w:rsid w:val="008F7022"/>
    <w:rsid w:val="009039D9"/>
    <w:rsid w:val="00904143"/>
    <w:rsid w:val="00911C42"/>
    <w:rsid w:val="009135A3"/>
    <w:rsid w:val="00914C4B"/>
    <w:rsid w:val="00916413"/>
    <w:rsid w:val="00920F93"/>
    <w:rsid w:val="0092312C"/>
    <w:rsid w:val="009278EE"/>
    <w:rsid w:val="009307AF"/>
    <w:rsid w:val="009331AC"/>
    <w:rsid w:val="00936D42"/>
    <w:rsid w:val="00943E5D"/>
    <w:rsid w:val="0094480B"/>
    <w:rsid w:val="00945D90"/>
    <w:rsid w:val="009523A3"/>
    <w:rsid w:val="00952DFB"/>
    <w:rsid w:val="00953F46"/>
    <w:rsid w:val="009631E1"/>
    <w:rsid w:val="009660EA"/>
    <w:rsid w:val="009662BA"/>
    <w:rsid w:val="009676E0"/>
    <w:rsid w:val="009730A7"/>
    <w:rsid w:val="00974FCA"/>
    <w:rsid w:val="009762F8"/>
    <w:rsid w:val="0097655C"/>
    <w:rsid w:val="00981196"/>
    <w:rsid w:val="00993CE8"/>
    <w:rsid w:val="009949F8"/>
    <w:rsid w:val="00997E28"/>
    <w:rsid w:val="009B0A5E"/>
    <w:rsid w:val="009B5307"/>
    <w:rsid w:val="009C0815"/>
    <w:rsid w:val="009C2B8D"/>
    <w:rsid w:val="009C54EB"/>
    <w:rsid w:val="009D29C2"/>
    <w:rsid w:val="009D4550"/>
    <w:rsid w:val="009D5E6C"/>
    <w:rsid w:val="009E1903"/>
    <w:rsid w:val="009F5E39"/>
    <w:rsid w:val="009F648D"/>
    <w:rsid w:val="00A038D3"/>
    <w:rsid w:val="00A04E5F"/>
    <w:rsid w:val="00A0533D"/>
    <w:rsid w:val="00A1582E"/>
    <w:rsid w:val="00A3051F"/>
    <w:rsid w:val="00A32717"/>
    <w:rsid w:val="00A3796C"/>
    <w:rsid w:val="00A47EBC"/>
    <w:rsid w:val="00A5401D"/>
    <w:rsid w:val="00A56E92"/>
    <w:rsid w:val="00A6173B"/>
    <w:rsid w:val="00A8143E"/>
    <w:rsid w:val="00A82983"/>
    <w:rsid w:val="00A9034C"/>
    <w:rsid w:val="00A96E17"/>
    <w:rsid w:val="00AA1A86"/>
    <w:rsid w:val="00AA22D2"/>
    <w:rsid w:val="00AA26E7"/>
    <w:rsid w:val="00AA4581"/>
    <w:rsid w:val="00AA4916"/>
    <w:rsid w:val="00AB3022"/>
    <w:rsid w:val="00AB3444"/>
    <w:rsid w:val="00AB5A5F"/>
    <w:rsid w:val="00AC2547"/>
    <w:rsid w:val="00AC2D8A"/>
    <w:rsid w:val="00AC5C4F"/>
    <w:rsid w:val="00AD0554"/>
    <w:rsid w:val="00AD68B8"/>
    <w:rsid w:val="00AE2AC2"/>
    <w:rsid w:val="00AE7081"/>
    <w:rsid w:val="00AF54CB"/>
    <w:rsid w:val="00B06263"/>
    <w:rsid w:val="00B12019"/>
    <w:rsid w:val="00B1353F"/>
    <w:rsid w:val="00B14629"/>
    <w:rsid w:val="00B16ABE"/>
    <w:rsid w:val="00B3066D"/>
    <w:rsid w:val="00B30F5A"/>
    <w:rsid w:val="00B42DF8"/>
    <w:rsid w:val="00B5492B"/>
    <w:rsid w:val="00B54F3F"/>
    <w:rsid w:val="00B5567E"/>
    <w:rsid w:val="00B617F8"/>
    <w:rsid w:val="00B62A62"/>
    <w:rsid w:val="00B80C58"/>
    <w:rsid w:val="00B84DA4"/>
    <w:rsid w:val="00B84F70"/>
    <w:rsid w:val="00B91FBF"/>
    <w:rsid w:val="00B944EF"/>
    <w:rsid w:val="00B97943"/>
    <w:rsid w:val="00BA0191"/>
    <w:rsid w:val="00BA027D"/>
    <w:rsid w:val="00BA1425"/>
    <w:rsid w:val="00BB0F8F"/>
    <w:rsid w:val="00BC146D"/>
    <w:rsid w:val="00BC1DC0"/>
    <w:rsid w:val="00BC4879"/>
    <w:rsid w:val="00BC71D6"/>
    <w:rsid w:val="00BC7CFB"/>
    <w:rsid w:val="00BD5616"/>
    <w:rsid w:val="00BD6CF8"/>
    <w:rsid w:val="00BE7E74"/>
    <w:rsid w:val="00BF0158"/>
    <w:rsid w:val="00BF5083"/>
    <w:rsid w:val="00C00F0B"/>
    <w:rsid w:val="00C015A3"/>
    <w:rsid w:val="00C05AC5"/>
    <w:rsid w:val="00C06E34"/>
    <w:rsid w:val="00C115F6"/>
    <w:rsid w:val="00C21976"/>
    <w:rsid w:val="00C2216A"/>
    <w:rsid w:val="00C252D4"/>
    <w:rsid w:val="00C26FDF"/>
    <w:rsid w:val="00C31AC5"/>
    <w:rsid w:val="00C36C64"/>
    <w:rsid w:val="00C374F5"/>
    <w:rsid w:val="00C46411"/>
    <w:rsid w:val="00C4720A"/>
    <w:rsid w:val="00C62F51"/>
    <w:rsid w:val="00C64484"/>
    <w:rsid w:val="00C754AB"/>
    <w:rsid w:val="00C80812"/>
    <w:rsid w:val="00C81789"/>
    <w:rsid w:val="00C81C32"/>
    <w:rsid w:val="00C91815"/>
    <w:rsid w:val="00C92364"/>
    <w:rsid w:val="00CB158A"/>
    <w:rsid w:val="00CC1E46"/>
    <w:rsid w:val="00CC242D"/>
    <w:rsid w:val="00CD423E"/>
    <w:rsid w:val="00CD4A78"/>
    <w:rsid w:val="00CE01AC"/>
    <w:rsid w:val="00CF4859"/>
    <w:rsid w:val="00CF5A74"/>
    <w:rsid w:val="00D010F8"/>
    <w:rsid w:val="00D0190B"/>
    <w:rsid w:val="00D066E0"/>
    <w:rsid w:val="00D0732F"/>
    <w:rsid w:val="00D10160"/>
    <w:rsid w:val="00D1086E"/>
    <w:rsid w:val="00D12377"/>
    <w:rsid w:val="00D148DC"/>
    <w:rsid w:val="00D14FDB"/>
    <w:rsid w:val="00D35C84"/>
    <w:rsid w:val="00D42D6B"/>
    <w:rsid w:val="00D45DF3"/>
    <w:rsid w:val="00D47354"/>
    <w:rsid w:val="00D4791A"/>
    <w:rsid w:val="00D5093B"/>
    <w:rsid w:val="00D517A5"/>
    <w:rsid w:val="00D51AA7"/>
    <w:rsid w:val="00D55DF4"/>
    <w:rsid w:val="00D62114"/>
    <w:rsid w:val="00D67DCE"/>
    <w:rsid w:val="00D72161"/>
    <w:rsid w:val="00D73787"/>
    <w:rsid w:val="00D803F2"/>
    <w:rsid w:val="00D81AB3"/>
    <w:rsid w:val="00D847C9"/>
    <w:rsid w:val="00D84CBA"/>
    <w:rsid w:val="00D9737F"/>
    <w:rsid w:val="00DA3CA1"/>
    <w:rsid w:val="00DA3E4C"/>
    <w:rsid w:val="00DB4BD0"/>
    <w:rsid w:val="00DC0A07"/>
    <w:rsid w:val="00DD05D0"/>
    <w:rsid w:val="00DD0A88"/>
    <w:rsid w:val="00DD0C2F"/>
    <w:rsid w:val="00DD7D64"/>
    <w:rsid w:val="00DE1EBC"/>
    <w:rsid w:val="00DE5D24"/>
    <w:rsid w:val="00DF2B56"/>
    <w:rsid w:val="00E02FBB"/>
    <w:rsid w:val="00E05C92"/>
    <w:rsid w:val="00E11C61"/>
    <w:rsid w:val="00E1285B"/>
    <w:rsid w:val="00E167FD"/>
    <w:rsid w:val="00E17A92"/>
    <w:rsid w:val="00E24E30"/>
    <w:rsid w:val="00E26DF6"/>
    <w:rsid w:val="00E37D17"/>
    <w:rsid w:val="00E41726"/>
    <w:rsid w:val="00E41CC0"/>
    <w:rsid w:val="00E45C5C"/>
    <w:rsid w:val="00E47911"/>
    <w:rsid w:val="00E521CE"/>
    <w:rsid w:val="00E52409"/>
    <w:rsid w:val="00E56FA4"/>
    <w:rsid w:val="00E57CE7"/>
    <w:rsid w:val="00E628A0"/>
    <w:rsid w:val="00E63973"/>
    <w:rsid w:val="00E6507D"/>
    <w:rsid w:val="00E65BE8"/>
    <w:rsid w:val="00E6672D"/>
    <w:rsid w:val="00E712A4"/>
    <w:rsid w:val="00E71A2F"/>
    <w:rsid w:val="00E721E6"/>
    <w:rsid w:val="00E728C2"/>
    <w:rsid w:val="00E875D3"/>
    <w:rsid w:val="00E90659"/>
    <w:rsid w:val="00E935F6"/>
    <w:rsid w:val="00E96A58"/>
    <w:rsid w:val="00E970D2"/>
    <w:rsid w:val="00EA3630"/>
    <w:rsid w:val="00EB190E"/>
    <w:rsid w:val="00EB7297"/>
    <w:rsid w:val="00EC0E77"/>
    <w:rsid w:val="00EC6DA7"/>
    <w:rsid w:val="00ED566F"/>
    <w:rsid w:val="00ED5914"/>
    <w:rsid w:val="00EE49C7"/>
    <w:rsid w:val="00EE57E8"/>
    <w:rsid w:val="00EF7C1F"/>
    <w:rsid w:val="00F047C9"/>
    <w:rsid w:val="00F0566C"/>
    <w:rsid w:val="00F07603"/>
    <w:rsid w:val="00F1311E"/>
    <w:rsid w:val="00F206C7"/>
    <w:rsid w:val="00F20B6F"/>
    <w:rsid w:val="00F210F8"/>
    <w:rsid w:val="00F25C48"/>
    <w:rsid w:val="00F271F1"/>
    <w:rsid w:val="00F300A7"/>
    <w:rsid w:val="00F33048"/>
    <w:rsid w:val="00F3641E"/>
    <w:rsid w:val="00F43BF9"/>
    <w:rsid w:val="00F441B9"/>
    <w:rsid w:val="00F44C13"/>
    <w:rsid w:val="00F50D06"/>
    <w:rsid w:val="00F55369"/>
    <w:rsid w:val="00F55C24"/>
    <w:rsid w:val="00F5619E"/>
    <w:rsid w:val="00F605EC"/>
    <w:rsid w:val="00F6118E"/>
    <w:rsid w:val="00F62354"/>
    <w:rsid w:val="00F651E4"/>
    <w:rsid w:val="00F657BA"/>
    <w:rsid w:val="00F66C6A"/>
    <w:rsid w:val="00F764DA"/>
    <w:rsid w:val="00F83339"/>
    <w:rsid w:val="00F918D9"/>
    <w:rsid w:val="00F9208F"/>
    <w:rsid w:val="00F95C87"/>
    <w:rsid w:val="00FA7DD8"/>
    <w:rsid w:val="00FB3EE1"/>
    <w:rsid w:val="00FB548A"/>
    <w:rsid w:val="00FB58F6"/>
    <w:rsid w:val="00FB683F"/>
    <w:rsid w:val="00FC175C"/>
    <w:rsid w:val="00FC791A"/>
    <w:rsid w:val="00FD25CD"/>
    <w:rsid w:val="00FD67BF"/>
    <w:rsid w:val="00FE0AB5"/>
    <w:rsid w:val="00FE0EA6"/>
    <w:rsid w:val="00FF093C"/>
    <w:rsid w:val="00FF1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Toppan Best-set Premedia Limited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6-16T09:18:00Z</dcterms:created>
  <dcterms:modified xsi:type="dcterms:W3CDTF">2017-06-16T09:18:00Z</dcterms:modified>
</cp:coreProperties>
</file>